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A1A22" w14:textId="1918CA70" w:rsidR="00826B3C" w:rsidRPr="000947EA" w:rsidRDefault="00826B3C" w:rsidP="000947EA">
      <w:pPr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DA2111">
        <w:rPr>
          <w:rFonts w:ascii="Times New Roman" w:hAnsi="Times New Roman" w:cs="Times New Roman"/>
          <w:b/>
          <w:sz w:val="24"/>
          <w:szCs w:val="21"/>
        </w:rPr>
        <w:t>Table S3 Alpha diversity of bacterial community according to ages in each gastrointestinal tract (GIT) region.</w:t>
      </w:r>
      <w:r w:rsidR="000947EA" w:rsidRPr="000947EA">
        <w:rPr>
          <w:rFonts w:ascii="Times New Roman" w:hAnsi="Times New Roman" w:cs="Times New Roman"/>
          <w:b/>
          <w:sz w:val="32"/>
          <w:szCs w:val="21"/>
        </w:rPr>
        <w:t xml:space="preserve"> </w:t>
      </w:r>
      <w:r w:rsidR="000947EA" w:rsidRPr="000947EA">
        <w:rPr>
          <w:rFonts w:ascii="Times New Roman" w:hAnsi="Times New Roman" w:cs="Times New Roman"/>
          <w:sz w:val="24"/>
        </w:rPr>
        <w:t xml:space="preserve">Mean values with different superscripted lowercase letters within the same column differ significantly </w:t>
      </w:r>
      <w:r w:rsidR="000947EA" w:rsidRPr="000947EA">
        <w:rPr>
          <w:rFonts w:ascii="Times New Roman" w:hAnsi="Times New Roman" w:cs="Times New Roman"/>
          <w:i/>
          <w:sz w:val="24"/>
        </w:rPr>
        <w:t>(P</w:t>
      </w:r>
      <w:r w:rsidR="000947EA" w:rsidRPr="000947EA">
        <w:rPr>
          <w:rFonts w:ascii="Times New Roman" w:hAnsi="Times New Roman" w:cs="Times New Roman"/>
          <w:sz w:val="24"/>
        </w:rPr>
        <w:t xml:space="preserve"> &lt; 0.05). The same as below in Table S6.</w:t>
      </w:r>
      <w:bookmarkStart w:id="1" w:name="_Hlk9012714"/>
      <w:r w:rsidR="000947EA">
        <w:rPr>
          <w:rFonts w:ascii="Times New Roman" w:hAnsi="Times New Roman" w:cs="Times New Roman"/>
          <w:sz w:val="24"/>
        </w:rPr>
        <w:t xml:space="preserve"> </w:t>
      </w:r>
      <w:r w:rsidR="000947EA" w:rsidRPr="000947EA">
        <w:rPr>
          <w:rFonts w:ascii="Times New Roman" w:hAnsi="Times New Roman" w:cs="Times New Roman"/>
          <w:sz w:val="24"/>
          <w:vertAlign w:val="superscript"/>
        </w:rPr>
        <w:t>1</w:t>
      </w:r>
      <w:r w:rsidR="000947EA" w:rsidRPr="000947EA">
        <w:rPr>
          <w:rFonts w:ascii="Times New Roman" w:hAnsi="Times New Roman" w:cs="Times New Roman"/>
          <w:sz w:val="24"/>
        </w:rPr>
        <w:t>SEM = standard error of mean.</w:t>
      </w:r>
      <w:bookmarkEnd w:id="1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0"/>
        <w:gridCol w:w="873"/>
        <w:gridCol w:w="1662"/>
        <w:gridCol w:w="1592"/>
        <w:gridCol w:w="1253"/>
        <w:gridCol w:w="1776"/>
      </w:tblGrid>
      <w:tr w:rsidR="005E469B" w:rsidRPr="00D918DB" w14:paraId="634E98FA" w14:textId="77777777" w:rsidTr="006B6A75">
        <w:tc>
          <w:tcPr>
            <w:tcW w:w="692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D39CE32" w14:textId="77777777" w:rsidR="00A65F55" w:rsidRPr="00D918DB" w:rsidRDefault="00A65F55" w:rsidP="00DC78B7">
            <w:pPr>
              <w:rPr>
                <w:rFonts w:ascii="Times New Roman" w:hAnsi="Times New Roman" w:cs="Times New Roman"/>
                <w:b/>
                <w:szCs w:val="21"/>
              </w:rPr>
            </w:pPr>
            <w:bookmarkStart w:id="2" w:name="OLE_LINK1"/>
            <w:r w:rsidRPr="00D918DB">
              <w:rPr>
                <w:rFonts w:ascii="Times New Roman" w:hAnsi="Times New Roman" w:cs="Times New Roman"/>
                <w:b/>
                <w:szCs w:val="21"/>
              </w:rPr>
              <w:t>Regions</w:t>
            </w:r>
          </w:p>
        </w:tc>
        <w:tc>
          <w:tcPr>
            <w:tcW w:w="526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A828FC" w14:textId="77777777" w:rsidR="00A65F55" w:rsidRPr="00D918DB" w:rsidRDefault="00A65F55" w:rsidP="00DC78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18DB">
              <w:rPr>
                <w:rFonts w:ascii="Times New Roman" w:hAnsi="Times New Roman" w:cs="Times New Roman"/>
                <w:b/>
                <w:szCs w:val="21"/>
              </w:rPr>
              <w:t>Day ages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73916B2" w14:textId="77777777" w:rsidR="00A65F55" w:rsidRPr="00D918DB" w:rsidRDefault="00A65F55" w:rsidP="00DC78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18DB">
              <w:rPr>
                <w:rFonts w:ascii="Times New Roman" w:hAnsi="Times New Roman" w:cs="Times New Roman"/>
                <w:b/>
                <w:szCs w:val="21"/>
              </w:rPr>
              <w:t>Chao</w:t>
            </w:r>
          </w:p>
        </w:tc>
        <w:tc>
          <w:tcPr>
            <w:tcW w:w="958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428B1FC" w14:textId="77777777" w:rsidR="00A65F55" w:rsidRPr="00D918DB" w:rsidRDefault="00A65F55" w:rsidP="00DC78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18DB">
              <w:rPr>
                <w:rFonts w:ascii="Times New Roman" w:hAnsi="Times New Roman" w:cs="Times New Roman"/>
                <w:b/>
                <w:szCs w:val="21"/>
              </w:rPr>
              <w:t>Ace</w:t>
            </w:r>
          </w:p>
        </w:tc>
        <w:tc>
          <w:tcPr>
            <w:tcW w:w="754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840EC30" w14:textId="77777777" w:rsidR="00A65F55" w:rsidRPr="00D918DB" w:rsidRDefault="00A65F55" w:rsidP="00DC78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18DB">
              <w:rPr>
                <w:rFonts w:ascii="Times New Roman" w:hAnsi="Times New Roman" w:cs="Times New Roman"/>
                <w:b/>
                <w:szCs w:val="21"/>
              </w:rPr>
              <w:t>Shannon</w:t>
            </w:r>
          </w:p>
        </w:tc>
        <w:tc>
          <w:tcPr>
            <w:tcW w:w="1069" w:type="pc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DB1A689" w14:textId="77777777" w:rsidR="00A65F55" w:rsidRPr="00D918DB" w:rsidRDefault="00A65F55" w:rsidP="00DC78B7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918DB">
              <w:rPr>
                <w:rFonts w:ascii="Times New Roman" w:hAnsi="Times New Roman" w:cs="Times New Roman"/>
                <w:b/>
                <w:szCs w:val="21"/>
              </w:rPr>
              <w:t>Simpson</w:t>
            </w:r>
          </w:p>
        </w:tc>
      </w:tr>
      <w:tr w:rsidR="00016C88" w:rsidRPr="00D918DB" w14:paraId="0517BA6E" w14:textId="77777777" w:rsidTr="006B6A75">
        <w:tc>
          <w:tcPr>
            <w:tcW w:w="692" w:type="pct"/>
            <w:vMerge w:val="restart"/>
            <w:tcBorders>
              <w:top w:val="single" w:sz="8" w:space="0" w:color="auto"/>
            </w:tcBorders>
            <w:vAlign w:val="center"/>
          </w:tcPr>
          <w:p w14:paraId="594FAC66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Rumen</w:t>
            </w:r>
          </w:p>
        </w:tc>
        <w:tc>
          <w:tcPr>
            <w:tcW w:w="526" w:type="pct"/>
            <w:tcBorders>
              <w:top w:val="single" w:sz="8" w:space="0" w:color="auto"/>
            </w:tcBorders>
          </w:tcPr>
          <w:p w14:paraId="6095AF60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975EC69" w14:textId="4BF0E94C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78.33</w:t>
            </w:r>
            <w:r w:rsidR="005E469B" w:rsidRPr="006B6A75">
              <w:rPr>
                <w:rFonts w:ascii="Times New Roman" w:eastAsia="DengXian" w:hAnsi="Times New Roman" w:cs="Times New Roman" w:hint="eastAsia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82.3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BFB5F9E" w14:textId="45CEDA9C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64.67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87.11</w:t>
            </w:r>
          </w:p>
        </w:tc>
        <w:tc>
          <w:tcPr>
            <w:tcW w:w="75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5902AAF" w14:textId="274694FB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45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0.3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26C23FD6" w14:textId="0F89B158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452FF7" w:rsidRPr="00D918DB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452FF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016C88">
              <w:rPr>
                <w:rFonts w:ascii="Times New Roman" w:eastAsia="DengXian" w:hAnsi="Times New Roman" w:cs="Times New Roman"/>
                <w:color w:val="000000"/>
                <w:szCs w:val="21"/>
              </w:rPr>
              <w:t>0.0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5E469B" w:rsidRPr="00D918DB" w14:paraId="65AE462F" w14:textId="77777777" w:rsidTr="006B6A75">
        <w:tc>
          <w:tcPr>
            <w:tcW w:w="692" w:type="pct"/>
            <w:vMerge/>
          </w:tcPr>
          <w:p w14:paraId="7A57BE96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13377C47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2A765F7" w14:textId="6BBDF37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77.67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70.7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AFF9B14" w14:textId="3C776A15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03.67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98.5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AED531D" w14:textId="0533C735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15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0.0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D9A5B53" w14:textId="3065328B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0</w:t>
            </w:r>
            <w:r w:rsidR="00016C88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016C88">
              <w:rPr>
                <w:rFonts w:ascii="Times New Roman" w:eastAsia="DengXian" w:hAnsi="Times New Roman" w:cs="Times New Roman"/>
                <w:color w:val="000000"/>
                <w:szCs w:val="21"/>
              </w:rPr>
              <w:t>0.0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1355508C" w14:textId="77777777" w:rsidTr="006B6A75">
        <w:tc>
          <w:tcPr>
            <w:tcW w:w="692" w:type="pct"/>
            <w:vMerge/>
          </w:tcPr>
          <w:p w14:paraId="69C75A67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1FE41FC0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DA2C5AC" w14:textId="745147D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50.67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70.6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885FE73" w14:textId="6615D99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24.67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56.0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77F46A4" w14:textId="7694332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10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0.2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8C5B248" w14:textId="3550D3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5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11963BB6" w14:textId="77777777" w:rsidTr="006B6A75">
        <w:tc>
          <w:tcPr>
            <w:tcW w:w="692" w:type="pct"/>
            <w:vMerge/>
          </w:tcPr>
          <w:p w14:paraId="4AFFBCE9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4FFF1D5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916A07A" w14:textId="20BF22C2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31.00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56.7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4172F6D" w14:textId="65405B2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69.33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91.5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88350E6" w14:textId="31E21D5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75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0.2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0C35B66" w14:textId="78CD555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7B5931" w:rsidRPr="00D918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7B5931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2359CD4D" w14:textId="77777777" w:rsidTr="006B6A75">
        <w:tc>
          <w:tcPr>
            <w:tcW w:w="692" w:type="pct"/>
            <w:vMerge/>
          </w:tcPr>
          <w:p w14:paraId="4B7D7F12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2880BA18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D6FFB6A" w14:textId="7C4B8105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99.33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124.8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C0D0365" w14:textId="182DFA1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87.00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129.4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A483D7E" w14:textId="48C38702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53</w:t>
            </w:r>
            <w:r w:rsidR="005E469B" w:rsidRPr="0057746F">
              <w:rPr>
                <w:rFonts w:ascii="Times New Roman" w:eastAsia="DengXian" w:hAnsi="Times New Roman" w:cs="Times New Roman"/>
                <w:color w:val="000000"/>
                <w:szCs w:val="21"/>
              </w:rPr>
              <w:t>±</w:t>
            </w:r>
            <w:r w:rsidR="005E469B">
              <w:rPr>
                <w:rFonts w:ascii="Times New Roman" w:eastAsia="DengXian" w:hAnsi="Times New Roman" w:cs="Times New Roman"/>
                <w:color w:val="000000"/>
                <w:szCs w:val="21"/>
              </w:rPr>
              <w:t>0.5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06BD1BB" w14:textId="784F038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57A2918A" w14:textId="77777777" w:rsidTr="006B6A75">
        <w:tc>
          <w:tcPr>
            <w:tcW w:w="692" w:type="pct"/>
            <w:vMerge/>
          </w:tcPr>
          <w:p w14:paraId="43ABE588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349178A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BCFA917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3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896B730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8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8FE927D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6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946AE88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</w:tr>
      <w:tr w:rsidR="005E469B" w:rsidRPr="00D918DB" w14:paraId="44665AA2" w14:textId="77777777" w:rsidTr="006B6A75">
        <w:tc>
          <w:tcPr>
            <w:tcW w:w="692" w:type="pct"/>
            <w:vMerge w:val="restart"/>
            <w:vAlign w:val="center"/>
          </w:tcPr>
          <w:p w14:paraId="12B637D2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Duodenum</w:t>
            </w:r>
          </w:p>
        </w:tc>
        <w:tc>
          <w:tcPr>
            <w:tcW w:w="526" w:type="pct"/>
          </w:tcPr>
          <w:p w14:paraId="7388413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D3AB139" w14:textId="30F472BE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73.00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91.0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FADB43E" w14:textId="5CDDB831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09.67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8.22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5E894E1" w14:textId="56C6BF60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76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6A433DC" w14:textId="0A46481B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</w:tr>
      <w:tr w:rsidR="005E469B" w:rsidRPr="00D918DB" w14:paraId="7CC1857A" w14:textId="77777777" w:rsidTr="006B6A75">
        <w:tc>
          <w:tcPr>
            <w:tcW w:w="692" w:type="pct"/>
            <w:vMerge/>
          </w:tcPr>
          <w:p w14:paraId="25AFDF48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67158C3E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0B2247A" w14:textId="29ED87E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93.00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20.0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D2E4320" w14:textId="223B1C6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02.33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62.1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2D1DE31" w14:textId="5A3B37D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62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845E727" w14:textId="4548D80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5E469B" w:rsidRPr="00D918DB" w14:paraId="0551FC9C" w14:textId="77777777" w:rsidTr="006B6A75">
        <w:tc>
          <w:tcPr>
            <w:tcW w:w="692" w:type="pct"/>
            <w:vMerge/>
          </w:tcPr>
          <w:p w14:paraId="272A9002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26E36BC7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DAA7CF8" w14:textId="46665982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69.00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8.5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0892178" w14:textId="43F774E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48.6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9.84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7D5B74E" w14:textId="5B42637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32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CE62CD0" w14:textId="1693479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</w:tr>
      <w:tr w:rsidR="005E469B" w:rsidRPr="00D918DB" w14:paraId="06ADD8C8" w14:textId="77777777" w:rsidTr="006B6A75">
        <w:tc>
          <w:tcPr>
            <w:tcW w:w="692" w:type="pct"/>
            <w:vMerge/>
          </w:tcPr>
          <w:p w14:paraId="3554A65E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0B7F38B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B0ADA3" w14:textId="1CFD445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13.00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.5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7020D2C" w14:textId="6E8BD92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10.33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3.6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4C02B5A" w14:textId="7E1DEC2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79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9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B4BD16B" w14:textId="2B2DA87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5E469B" w:rsidRPr="00D918DB" w14:paraId="04B41D09" w14:textId="77777777" w:rsidTr="006B6A75">
        <w:tc>
          <w:tcPr>
            <w:tcW w:w="692" w:type="pct"/>
            <w:vMerge/>
          </w:tcPr>
          <w:p w14:paraId="56621B24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</w:tcPr>
          <w:p w14:paraId="0CB80D8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BEC62B1" w14:textId="6CFCC5F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910.33</w:t>
            </w:r>
            <w:r w:rsidR="0089017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13.6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692E7F0" w14:textId="485B568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900.0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13.2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CD8882D" w14:textId="550F6FC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8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9ED03B6" w14:textId="11A5DEAA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B564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6719A21F" w14:textId="77777777" w:rsidTr="006B6A75">
        <w:tc>
          <w:tcPr>
            <w:tcW w:w="692" w:type="pct"/>
            <w:vMerge/>
          </w:tcPr>
          <w:p w14:paraId="4A5E769B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26" w:type="pct"/>
            <w:vAlign w:val="center"/>
          </w:tcPr>
          <w:p w14:paraId="24F9058E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0056EBF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3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1A7DC65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2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FBECAD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5793CAE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2</w:t>
            </w:r>
          </w:p>
        </w:tc>
      </w:tr>
      <w:tr w:rsidR="005E469B" w:rsidRPr="00D918DB" w14:paraId="21EAAC01" w14:textId="77777777" w:rsidTr="006B6A75">
        <w:tc>
          <w:tcPr>
            <w:tcW w:w="692" w:type="pct"/>
            <w:vMerge w:val="restart"/>
            <w:vAlign w:val="center"/>
          </w:tcPr>
          <w:p w14:paraId="5D6D60F7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Jejunum</w:t>
            </w:r>
          </w:p>
        </w:tc>
        <w:tc>
          <w:tcPr>
            <w:tcW w:w="526" w:type="pct"/>
          </w:tcPr>
          <w:p w14:paraId="482DDE8A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2BF22CF" w14:textId="31252AFA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76.33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5.8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9A72E67" w14:textId="09F9959F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56.0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3.4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DABD8AB" w14:textId="2D0F2EB9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99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6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4A3FB41" w14:textId="235BE106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3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</w:t>
            </w:r>
          </w:p>
        </w:tc>
      </w:tr>
      <w:tr w:rsidR="005E469B" w:rsidRPr="00D918DB" w14:paraId="62D2CF10" w14:textId="77777777" w:rsidTr="006B6A75">
        <w:tc>
          <w:tcPr>
            <w:tcW w:w="692" w:type="pct"/>
            <w:vMerge/>
            <w:vAlign w:val="center"/>
          </w:tcPr>
          <w:p w14:paraId="42D56F77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1121FE8D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02F244A" w14:textId="4D3A254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25.0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84.5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B900626" w14:textId="78C8BA0B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43.0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23.2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F489C6C" w14:textId="7BC7C9A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2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5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FA5B30E" w14:textId="16D45EA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29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E469B" w:rsidRPr="00D918DB" w14:paraId="44D870D5" w14:textId="77777777" w:rsidTr="006B6A75">
        <w:tc>
          <w:tcPr>
            <w:tcW w:w="692" w:type="pct"/>
            <w:vMerge/>
            <w:vAlign w:val="center"/>
          </w:tcPr>
          <w:p w14:paraId="4C5E94BE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637D277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361113F" w14:textId="198E3022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027.6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90.2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DDF7D1F" w14:textId="2221B64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050.33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52.7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11CFE2EF" w14:textId="5E627B5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26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F41A80A" w14:textId="6C40CED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FF6749" w:rsidRPr="00D918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</w:t>
            </w:r>
          </w:p>
        </w:tc>
      </w:tr>
      <w:tr w:rsidR="005E469B" w:rsidRPr="00D918DB" w14:paraId="7ED4DC83" w14:textId="77777777" w:rsidTr="006B6A75">
        <w:tc>
          <w:tcPr>
            <w:tcW w:w="692" w:type="pct"/>
            <w:vMerge/>
            <w:vAlign w:val="center"/>
          </w:tcPr>
          <w:p w14:paraId="3E6D761E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08593578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164E487" w14:textId="118CE10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78.6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2.15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6A00820" w14:textId="2433A96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94.6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2.1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464A1D7" w14:textId="5F68669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57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3A1BCCD" w14:textId="0D4CE11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7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</w:p>
        </w:tc>
      </w:tr>
      <w:tr w:rsidR="005E469B" w:rsidRPr="00D918DB" w14:paraId="71557517" w14:textId="77777777" w:rsidTr="006B6A75">
        <w:tc>
          <w:tcPr>
            <w:tcW w:w="692" w:type="pct"/>
            <w:vMerge/>
            <w:vAlign w:val="center"/>
          </w:tcPr>
          <w:p w14:paraId="471C77D7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2A2E3C7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AD24E0A" w14:textId="4987B60C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977.00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79.3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108A0F1" w14:textId="46AAA3EB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937.67</w:t>
            </w:r>
            <w:r w:rsidR="00FE197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161.24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312DFB8" w14:textId="1598B42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46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61D6917" w14:textId="5963B29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</w:t>
            </w:r>
          </w:p>
        </w:tc>
      </w:tr>
      <w:tr w:rsidR="005E469B" w:rsidRPr="00D918DB" w14:paraId="4FE9F761" w14:textId="77777777" w:rsidTr="006B6A75">
        <w:tc>
          <w:tcPr>
            <w:tcW w:w="692" w:type="pct"/>
            <w:vMerge/>
            <w:vAlign w:val="center"/>
          </w:tcPr>
          <w:p w14:paraId="66199592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7E8BECF5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90E7AE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33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B8E9CC2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49207CF7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25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E66FC4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69</w:t>
            </w:r>
          </w:p>
        </w:tc>
      </w:tr>
      <w:tr w:rsidR="005E469B" w:rsidRPr="00D918DB" w14:paraId="6E542292" w14:textId="77777777" w:rsidTr="006B6A75">
        <w:tc>
          <w:tcPr>
            <w:tcW w:w="692" w:type="pct"/>
            <w:vMerge w:val="restart"/>
            <w:vAlign w:val="center"/>
          </w:tcPr>
          <w:p w14:paraId="5DC4232C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Ileum</w:t>
            </w:r>
          </w:p>
        </w:tc>
        <w:tc>
          <w:tcPr>
            <w:tcW w:w="526" w:type="pct"/>
          </w:tcPr>
          <w:p w14:paraId="48862E25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EA50F24" w14:textId="0A6727F6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84.00</w:t>
            </w:r>
            <w:r w:rsidR="00452FF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0.3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D42BFC7" w14:textId="34524DB2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29.00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6.37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4C41E1F" w14:textId="1B61AB13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90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2C4433B" w14:textId="60C6AA56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57705072" w14:textId="77777777" w:rsidTr="006B6A75">
        <w:tc>
          <w:tcPr>
            <w:tcW w:w="692" w:type="pct"/>
            <w:vMerge/>
          </w:tcPr>
          <w:p w14:paraId="2CBF29DC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3CB5A94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02BBFCB" w14:textId="10A81D5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55.67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9.0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49698EA9" w14:textId="6B412A0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24.67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61.9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192C0E8" w14:textId="767E035B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.79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5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5FF8A7B" w14:textId="5BA667F5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3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5E469B" w:rsidRPr="00D918DB" w14:paraId="54FF9D0C" w14:textId="77777777" w:rsidTr="006B6A75">
        <w:tc>
          <w:tcPr>
            <w:tcW w:w="692" w:type="pct"/>
            <w:vMerge/>
          </w:tcPr>
          <w:p w14:paraId="0ACB155C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2BFF2C23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4CF9A7" w14:textId="50EC2DA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25.67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2.6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F126BAF" w14:textId="6A7AA39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16.33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26.0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0BA07B1" w14:textId="569AA8D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46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BC5F973" w14:textId="19EF107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9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0.0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4FEB249A" w14:textId="77777777" w:rsidTr="006B6A75">
        <w:tc>
          <w:tcPr>
            <w:tcW w:w="692" w:type="pct"/>
            <w:vMerge/>
          </w:tcPr>
          <w:p w14:paraId="6D38C141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355ACA08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0572A3" w14:textId="3CF7E17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41.00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4.10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70BE056" w14:textId="181119C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26.33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1.8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DAA064E" w14:textId="7E219B7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38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EC0A79D" w14:textId="0356DB9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FF674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FF674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2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04B75A04" w14:textId="77777777" w:rsidTr="006B6A75">
        <w:tc>
          <w:tcPr>
            <w:tcW w:w="692" w:type="pct"/>
            <w:vMerge/>
          </w:tcPr>
          <w:p w14:paraId="0AE7F75F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0009BFA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10AD9E4" w14:textId="67CFA35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90.33</w:t>
            </w:r>
            <w:r w:rsidR="007A46BD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5.94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6855C057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876.0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CC0C029" w14:textId="376666C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97</w:t>
            </w:r>
            <w:r w:rsidR="007B5931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998C481" w14:textId="4A9B0E9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</w:t>
            </w:r>
            <w:r w:rsidR="00246899" w:rsidRPr="00D918D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  <w:r w:rsidR="00246899">
              <w:rPr>
                <w:rFonts w:ascii="Times New Roman" w:hAnsi="Times New Roman" w:cs="Times New Roman"/>
                <w:color w:val="000000"/>
                <w:szCs w:val="21"/>
              </w:rPr>
              <w:t>8</w:t>
            </w:r>
            <w:r w:rsidR="00246899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="00246899"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5E469B" w:rsidRPr="00D918DB" w14:paraId="34C169C1" w14:textId="77777777" w:rsidTr="006B6A75">
        <w:tc>
          <w:tcPr>
            <w:tcW w:w="692" w:type="pct"/>
            <w:vMerge/>
          </w:tcPr>
          <w:p w14:paraId="366FE748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7E0896C9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A8D90D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69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3FB1AD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41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3429369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12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4C1DF80A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36</w:t>
            </w:r>
          </w:p>
        </w:tc>
      </w:tr>
      <w:tr w:rsidR="005E469B" w:rsidRPr="00D918DB" w14:paraId="5745EEFD" w14:textId="77777777" w:rsidTr="006B6A75">
        <w:tc>
          <w:tcPr>
            <w:tcW w:w="692" w:type="pct"/>
            <w:vMerge w:val="restart"/>
            <w:vAlign w:val="center"/>
          </w:tcPr>
          <w:p w14:paraId="7B02EDF2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Cecum</w:t>
            </w:r>
          </w:p>
        </w:tc>
        <w:tc>
          <w:tcPr>
            <w:tcW w:w="526" w:type="pct"/>
          </w:tcPr>
          <w:p w14:paraId="3A6F5F24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DA1B63A" w14:textId="39D2A0B2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682.67</w:t>
            </w:r>
            <w:r w:rsidR="00ED254C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2.7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FD8BA38" w14:textId="0B4C6787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37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69.56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586CC671" w14:textId="63DE2FA4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.2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5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6005BD8F" w14:textId="398B2C84" w:rsidR="00A65F55" w:rsidRPr="00D918DB" w:rsidRDefault="00A65F55" w:rsidP="0054255A">
            <w:pPr>
              <w:widowControl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7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9</w:t>
            </w:r>
          </w:p>
        </w:tc>
      </w:tr>
      <w:tr w:rsidR="005E469B" w:rsidRPr="00D918DB" w14:paraId="4D830DD2" w14:textId="77777777" w:rsidTr="006B6A75">
        <w:tc>
          <w:tcPr>
            <w:tcW w:w="692" w:type="pct"/>
            <w:vMerge/>
            <w:vAlign w:val="center"/>
          </w:tcPr>
          <w:p w14:paraId="30EE4A29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409FD01A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DFF3AAE" w14:textId="3DACA15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17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62.48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37AF8C1" w14:textId="6ADDF94C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95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1.68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2FA5F242" w14:textId="12A90E65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.99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C4BA845" w14:textId="2B379B3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7D07A7">
              <w:rPr>
                <w:rFonts w:ascii="Times New Roman" w:hAnsi="Times New Roman" w:cs="Times New Roman"/>
                <w:color w:val="000000"/>
                <w:szCs w:val="21"/>
              </w:rPr>
              <w:t>1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4</w:t>
            </w:r>
          </w:p>
        </w:tc>
      </w:tr>
      <w:tr w:rsidR="005E469B" w:rsidRPr="00D918DB" w14:paraId="380E09CE" w14:textId="77777777" w:rsidTr="006B6A75">
        <w:tc>
          <w:tcPr>
            <w:tcW w:w="692" w:type="pct"/>
            <w:vMerge/>
            <w:vAlign w:val="center"/>
          </w:tcPr>
          <w:p w14:paraId="37B61851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5FCFABE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D02738B" w14:textId="6AD8195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56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4.6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22175EEF" w14:textId="421A1C9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52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5.03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5A1BC94" w14:textId="125A83F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35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5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58CC7E16" w14:textId="0F4B8AD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7D07A7">
              <w:rPr>
                <w:rFonts w:ascii="Times New Roman" w:hAnsi="Times New Roman" w:cs="Times New Roman"/>
                <w:color w:val="000000"/>
                <w:szCs w:val="21"/>
              </w:rPr>
              <w:t>2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5</w:t>
            </w:r>
          </w:p>
        </w:tc>
      </w:tr>
      <w:tr w:rsidR="007A46BD" w:rsidRPr="00D918DB" w14:paraId="0ED97233" w14:textId="77777777" w:rsidTr="006B6A75">
        <w:tc>
          <w:tcPr>
            <w:tcW w:w="692" w:type="pct"/>
            <w:vMerge/>
            <w:vAlign w:val="center"/>
          </w:tcPr>
          <w:p w14:paraId="0D9AE853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0ACF6C62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527D8FDE" w14:textId="63A4BA9C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62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8.56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6050E31" w14:textId="7476D36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35.67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0.75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AFE3FC5" w14:textId="4E565F9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19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6E15DD5" w14:textId="60193FFA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4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7A46BD" w:rsidRPr="00D918DB" w14:paraId="1FC57ED6" w14:textId="77777777" w:rsidTr="006B6A75">
        <w:tc>
          <w:tcPr>
            <w:tcW w:w="692" w:type="pct"/>
            <w:vMerge/>
            <w:vAlign w:val="center"/>
          </w:tcPr>
          <w:p w14:paraId="46FEBC62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358DDBBC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1E3396DD" w14:textId="5026C10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69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64.61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C2F4E6A" w14:textId="20DA914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65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9.49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DDFFFD6" w14:textId="3D7557D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55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1566B1F3" w14:textId="43B841AC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7D07A7">
              <w:rPr>
                <w:rFonts w:ascii="Times New Roman" w:hAnsi="Times New Roman" w:cs="Times New Roman"/>
                <w:color w:val="000000"/>
                <w:szCs w:val="21"/>
              </w:rPr>
              <w:t>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</w:p>
        </w:tc>
      </w:tr>
      <w:tr w:rsidR="007A46BD" w:rsidRPr="00D918DB" w14:paraId="212CABA2" w14:textId="77777777" w:rsidTr="006B6A75">
        <w:tc>
          <w:tcPr>
            <w:tcW w:w="692" w:type="pct"/>
            <w:vMerge/>
            <w:vAlign w:val="center"/>
          </w:tcPr>
          <w:p w14:paraId="41059487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0E1FDC7B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775A2190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75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57C68B12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160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6D211D2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26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74028EC9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63</w:t>
            </w:r>
          </w:p>
        </w:tc>
      </w:tr>
      <w:tr w:rsidR="007A46BD" w:rsidRPr="00D918DB" w14:paraId="0F45F78C" w14:textId="77777777" w:rsidTr="006B6A75">
        <w:tc>
          <w:tcPr>
            <w:tcW w:w="692" w:type="pct"/>
            <w:vMerge w:val="restart"/>
            <w:vAlign w:val="center"/>
          </w:tcPr>
          <w:p w14:paraId="49C12E02" w14:textId="77777777" w:rsidR="00A65F55" w:rsidRPr="00D918DB" w:rsidRDefault="00A65F55" w:rsidP="0054255A">
            <w:pPr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Colon</w:t>
            </w:r>
          </w:p>
        </w:tc>
        <w:tc>
          <w:tcPr>
            <w:tcW w:w="526" w:type="pct"/>
          </w:tcPr>
          <w:p w14:paraId="130ED97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0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BBA9DA7" w14:textId="2E5F32E9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74.67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90.9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013ED235" w14:textId="35CFF41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387.67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86.4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c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212FA1E" w14:textId="75A333A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27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31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D1239F4" w14:textId="0EBC33E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23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A46BD" w:rsidRPr="00D918DB" w14:paraId="6744AF7B" w14:textId="77777777" w:rsidTr="006B6A75">
        <w:tc>
          <w:tcPr>
            <w:tcW w:w="692" w:type="pct"/>
            <w:vMerge/>
          </w:tcPr>
          <w:p w14:paraId="0A36684A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644B9BB9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14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43A1F4EE" w14:textId="7B74C70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74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4.1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373E1771" w14:textId="1414E1B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69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5.2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b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41620BE" w14:textId="1143C82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.62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3FF2F8EF" w14:textId="651F3B1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33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8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A46BD" w:rsidRPr="00D918DB" w14:paraId="09F9AF0A" w14:textId="77777777" w:rsidTr="006B6A75">
        <w:tc>
          <w:tcPr>
            <w:tcW w:w="692" w:type="pct"/>
            <w:vMerge/>
          </w:tcPr>
          <w:p w14:paraId="510CE689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76F5025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28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3067A503" w14:textId="4943B998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56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4.9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13324307" w14:textId="732434F0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176.33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.84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0A421C58" w14:textId="4D796DA6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2.22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2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546034F" w14:textId="7A2BDBD1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2</w:t>
            </w:r>
            <w:r w:rsidR="00E360E2">
              <w:rPr>
                <w:rFonts w:ascii="Times New Roman" w:hAnsi="Times New Roman" w:cs="Times New Roman"/>
                <w:color w:val="000000"/>
                <w:szCs w:val="21"/>
              </w:rPr>
              <w:t>6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6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</w:tr>
      <w:tr w:rsidR="007A46BD" w:rsidRPr="00D918DB" w14:paraId="3DFE1FBE" w14:textId="77777777" w:rsidTr="006B6A75">
        <w:tc>
          <w:tcPr>
            <w:tcW w:w="692" w:type="pct"/>
            <w:vMerge/>
          </w:tcPr>
          <w:p w14:paraId="4ABCD518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4947D7FA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42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64357EFD" w14:textId="2BD7008A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518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51.0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355A2B3" w14:textId="3ADC6BEF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97.00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38.8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74F915B" w14:textId="3FE501CD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09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3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0288324B" w14:textId="7F9CCCAB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</w:t>
            </w:r>
            <w:r w:rsidR="00E360E2">
              <w:rPr>
                <w:rFonts w:ascii="Times New Roman" w:hAnsi="Times New Roman" w:cs="Times New Roman"/>
                <w:color w:val="000000"/>
                <w:szCs w:val="21"/>
              </w:rPr>
              <w:t>5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0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7A46BD" w:rsidRPr="00D918DB" w14:paraId="4F43F3B5" w14:textId="77777777" w:rsidTr="006B6A75">
        <w:tc>
          <w:tcPr>
            <w:tcW w:w="692" w:type="pct"/>
            <w:vMerge/>
          </w:tcPr>
          <w:p w14:paraId="59149437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</w:tcPr>
          <w:p w14:paraId="0586EACF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D918DB">
              <w:rPr>
                <w:rFonts w:ascii="Times New Roman" w:hAnsi="Times New Roman" w:cs="Times New Roman"/>
                <w:szCs w:val="21"/>
              </w:rPr>
              <w:t>56d</w:t>
            </w:r>
          </w:p>
        </w:tc>
        <w:tc>
          <w:tcPr>
            <w:tcW w:w="1000" w:type="pct"/>
            <w:shd w:val="clear" w:color="auto" w:fill="auto"/>
            <w:vAlign w:val="center"/>
          </w:tcPr>
          <w:p w14:paraId="23EABF19" w14:textId="647FDD82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34.67</w:t>
            </w:r>
            <w:r w:rsidR="007D07A7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7.29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c</w:t>
            </w:r>
          </w:p>
        </w:tc>
        <w:tc>
          <w:tcPr>
            <w:tcW w:w="958" w:type="pct"/>
            <w:shd w:val="clear" w:color="auto" w:fill="auto"/>
            <w:vAlign w:val="center"/>
          </w:tcPr>
          <w:p w14:paraId="7FB1E8E3" w14:textId="39A8FF63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724.00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71.3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d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67403F41" w14:textId="17781E34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4.52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17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b</w:t>
            </w:r>
          </w:p>
        </w:tc>
        <w:tc>
          <w:tcPr>
            <w:tcW w:w="1069" w:type="pct"/>
            <w:shd w:val="clear" w:color="auto" w:fill="auto"/>
            <w:vAlign w:val="center"/>
          </w:tcPr>
          <w:p w14:paraId="26C784F2" w14:textId="3D64C41E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3</w:t>
            </w:r>
            <w:r w:rsidR="00E360E2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±0.01</w:t>
            </w:r>
            <w:r w:rsidRPr="00D918DB">
              <w:rPr>
                <w:rFonts w:ascii="Times New Roman" w:hAnsi="Times New Roman" w:cs="Times New Roman"/>
                <w:color w:val="000000"/>
                <w:szCs w:val="21"/>
                <w:vertAlign w:val="superscript"/>
              </w:rPr>
              <w:t>a</w:t>
            </w:r>
          </w:p>
        </w:tc>
      </w:tr>
      <w:tr w:rsidR="00FF6749" w:rsidRPr="00D918DB" w14:paraId="165B9BBD" w14:textId="77777777" w:rsidTr="006B6A75">
        <w:tc>
          <w:tcPr>
            <w:tcW w:w="692" w:type="pct"/>
            <w:vMerge/>
            <w:tcBorders>
              <w:bottom w:val="single" w:sz="12" w:space="0" w:color="auto"/>
            </w:tcBorders>
          </w:tcPr>
          <w:p w14:paraId="1869D1F4" w14:textId="77777777" w:rsidR="00A65F55" w:rsidRPr="00D918DB" w:rsidRDefault="00A65F55" w:rsidP="0054255A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526" w:type="pct"/>
            <w:tcBorders>
              <w:bottom w:val="single" w:sz="12" w:space="0" w:color="auto"/>
            </w:tcBorders>
          </w:tcPr>
          <w:p w14:paraId="2EA82D26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D918DB">
              <w:rPr>
                <w:rFonts w:ascii="Times New Roman" w:hAnsi="Times New Roman" w:cs="Times New Roman"/>
                <w:i/>
                <w:szCs w:val="21"/>
              </w:rPr>
              <w:t>P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4D8C46E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958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AF4573A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754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C30670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0</w:t>
            </w:r>
          </w:p>
        </w:tc>
        <w:tc>
          <w:tcPr>
            <w:tcW w:w="1069" w:type="pct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6DAE3A3" w14:textId="77777777" w:rsidR="00A65F55" w:rsidRPr="00D918DB" w:rsidRDefault="00A65F55" w:rsidP="0054255A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918DB">
              <w:rPr>
                <w:rFonts w:ascii="Times New Roman" w:hAnsi="Times New Roman" w:cs="Times New Roman"/>
                <w:color w:val="000000"/>
                <w:szCs w:val="21"/>
              </w:rPr>
              <w:t>0.009</w:t>
            </w:r>
          </w:p>
        </w:tc>
      </w:tr>
      <w:bookmarkEnd w:id="2"/>
    </w:tbl>
    <w:p w14:paraId="53734EBA" w14:textId="32182577" w:rsidR="00A65F55" w:rsidRPr="00C21399" w:rsidRDefault="00A65F55"/>
    <w:p w14:paraId="636209E4" w14:textId="77777777" w:rsidR="003765D1" w:rsidRDefault="003765D1"/>
    <w:sectPr w:rsidR="003765D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2770CB" w14:textId="77777777" w:rsidR="00E36757" w:rsidRDefault="00E36757" w:rsidP="00895813">
      <w:r>
        <w:separator/>
      </w:r>
    </w:p>
  </w:endnote>
  <w:endnote w:type="continuationSeparator" w:id="0">
    <w:p w14:paraId="06256B2C" w14:textId="77777777" w:rsidR="00E36757" w:rsidRDefault="00E36757" w:rsidP="008958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A91A955" w14:textId="77777777" w:rsidR="00E36757" w:rsidRDefault="00E36757" w:rsidP="00895813">
      <w:r>
        <w:separator/>
      </w:r>
    </w:p>
  </w:footnote>
  <w:footnote w:type="continuationSeparator" w:id="0">
    <w:p w14:paraId="5A25D2AF" w14:textId="77777777" w:rsidR="00E36757" w:rsidRDefault="00E36757" w:rsidP="008958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566B"/>
    <w:rsid w:val="00016C88"/>
    <w:rsid w:val="0004566B"/>
    <w:rsid w:val="000947EA"/>
    <w:rsid w:val="00246899"/>
    <w:rsid w:val="0030736D"/>
    <w:rsid w:val="003765D1"/>
    <w:rsid w:val="00452FF7"/>
    <w:rsid w:val="0058179A"/>
    <w:rsid w:val="005B4122"/>
    <w:rsid w:val="005E469B"/>
    <w:rsid w:val="005E4E50"/>
    <w:rsid w:val="006B6A75"/>
    <w:rsid w:val="006D7D90"/>
    <w:rsid w:val="007A46BD"/>
    <w:rsid w:val="007B5931"/>
    <w:rsid w:val="007D07A7"/>
    <w:rsid w:val="00826B3C"/>
    <w:rsid w:val="00890179"/>
    <w:rsid w:val="00895813"/>
    <w:rsid w:val="00906D28"/>
    <w:rsid w:val="00A65F55"/>
    <w:rsid w:val="00A82B52"/>
    <w:rsid w:val="00AD6589"/>
    <w:rsid w:val="00B564F7"/>
    <w:rsid w:val="00B81F93"/>
    <w:rsid w:val="00C21399"/>
    <w:rsid w:val="00C301CA"/>
    <w:rsid w:val="00D918DB"/>
    <w:rsid w:val="00DC4519"/>
    <w:rsid w:val="00DC78B7"/>
    <w:rsid w:val="00E360E2"/>
    <w:rsid w:val="00E36757"/>
    <w:rsid w:val="00ED254C"/>
    <w:rsid w:val="00F72E43"/>
    <w:rsid w:val="00FE197A"/>
    <w:rsid w:val="00FF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13D38E0E"/>
  <w15:chartTrackingRefBased/>
  <w15:docId w15:val="{1B467BE4-A66A-4048-8EEC-362BC67588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9581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958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958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958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95813"/>
    <w:rPr>
      <w:sz w:val="18"/>
      <w:szCs w:val="18"/>
    </w:rPr>
  </w:style>
  <w:style w:type="table" w:styleId="TableGrid">
    <w:name w:val="Table Grid"/>
    <w:basedOn w:val="TableNormal"/>
    <w:uiPriority w:val="39"/>
    <w:rsid w:val="008958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918DB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18D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5</Words>
  <Characters>185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efolakemi Adenugba</cp:lastModifiedBy>
  <cp:revision>2</cp:revision>
  <dcterms:created xsi:type="dcterms:W3CDTF">2019-09-12T15:17:00Z</dcterms:created>
  <dcterms:modified xsi:type="dcterms:W3CDTF">2019-09-12T15:17:00Z</dcterms:modified>
</cp:coreProperties>
</file>